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7BA23" w14:textId="77777777" w:rsidR="0084082A" w:rsidRPr="002D6D99" w:rsidRDefault="0084082A" w:rsidP="0084082A">
      <w:pPr>
        <w:spacing w:after="0" w:line="240" w:lineRule="auto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2D6D99">
        <w:rPr>
          <w:rFonts w:ascii="Arial" w:hAnsi="Arial" w:cs="Arial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2FE2F681" wp14:editId="311773AD">
            <wp:simplePos x="0" y="0"/>
            <wp:positionH relativeFrom="margin">
              <wp:posOffset>-236220</wp:posOffset>
            </wp:positionH>
            <wp:positionV relativeFrom="paragraph">
              <wp:posOffset>-461010</wp:posOffset>
            </wp:positionV>
            <wp:extent cx="717255" cy="845820"/>
            <wp:effectExtent l="0" t="0" r="6985" b="0"/>
            <wp:wrapNone/>
            <wp:docPr id="32" name="Picture 32" descr="KCN logo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CN logo new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255" cy="84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6D99"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BBD9241" wp14:editId="62A0C2B8">
            <wp:simplePos x="0" y="0"/>
            <wp:positionH relativeFrom="margin">
              <wp:posOffset>5349240</wp:posOffset>
            </wp:positionH>
            <wp:positionV relativeFrom="paragraph">
              <wp:posOffset>-328295</wp:posOffset>
            </wp:positionV>
            <wp:extent cx="1219200" cy="640080"/>
            <wp:effectExtent l="0" t="0" r="0" b="762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6D99">
        <w:rPr>
          <w:rFonts w:ascii="Arial" w:eastAsia="Times New Roman" w:hAnsi="Arial" w:cs="Arial"/>
          <w:b/>
          <w:sz w:val="24"/>
          <w:szCs w:val="24"/>
        </w:rPr>
        <w:t>COVID-19 AND MENTAL HEALTH IN MALAWI</w:t>
      </w:r>
    </w:p>
    <w:p w14:paraId="478C9EDD" w14:textId="77777777" w:rsidR="0084082A" w:rsidRPr="002D6D99" w:rsidRDefault="0084082A" w:rsidP="0084082A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  <w:r w:rsidRPr="002D6D99">
        <w:rPr>
          <w:rFonts w:ascii="Arial" w:eastAsia="Times New Roman" w:hAnsi="Arial" w:cs="Arial"/>
          <w:b/>
          <w:bCs/>
          <w:sz w:val="24"/>
          <w:szCs w:val="24"/>
        </w:rPr>
        <w:t>Key Informant Interview Guide</w:t>
      </w:r>
    </w:p>
    <w:p w14:paraId="78B76F6E" w14:textId="77777777" w:rsidR="0084082A" w:rsidRPr="002D6D99" w:rsidRDefault="0084082A" w:rsidP="0084082A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  <w:r w:rsidRPr="002D6D99">
        <w:rPr>
          <w:rFonts w:ascii="Arial" w:eastAsia="Times New Roman" w:hAnsi="Arial" w:cs="Arial"/>
          <w:b/>
          <w:bCs/>
          <w:sz w:val="24"/>
          <w:szCs w:val="24"/>
        </w:rPr>
        <w:t>For Mental Health Policy Makers, Leaders and Managers- Ministry of Health/DHO/Pvt and Public Mental Health Experts</w:t>
      </w:r>
    </w:p>
    <w:tbl>
      <w:tblPr>
        <w:tblW w:w="5919" w:type="pct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2984"/>
        <w:gridCol w:w="7055"/>
      </w:tblGrid>
      <w:tr w:rsidR="0084082A" w:rsidRPr="002D6D99" w14:paraId="324FC6F4" w14:textId="77777777" w:rsidTr="00DE03E3">
        <w:tc>
          <w:tcPr>
            <w:tcW w:w="465" w:type="pct"/>
            <w:shd w:val="clear" w:color="auto" w:fill="auto"/>
          </w:tcPr>
          <w:p w14:paraId="303AC56D" w14:textId="77777777" w:rsidR="0084082A" w:rsidRPr="002D6D99" w:rsidRDefault="0084082A" w:rsidP="0084082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1348" w:type="pct"/>
          </w:tcPr>
          <w:p w14:paraId="59B4A0D1" w14:textId="77777777" w:rsidR="0084082A" w:rsidRPr="002D6D99" w:rsidRDefault="0084082A" w:rsidP="00DE0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6D99">
              <w:rPr>
                <w:rFonts w:ascii="Arial" w:hAnsi="Arial" w:cs="Arial"/>
                <w:sz w:val="24"/>
                <w:szCs w:val="24"/>
              </w:rPr>
              <w:t xml:space="preserve">Name of </w:t>
            </w:r>
            <w:r w:rsidR="00DD42C8">
              <w:rPr>
                <w:rFonts w:ascii="Arial" w:hAnsi="Arial" w:cs="Arial"/>
                <w:sz w:val="24"/>
                <w:szCs w:val="24"/>
              </w:rPr>
              <w:t>e</w:t>
            </w:r>
            <w:r w:rsidRPr="002D6D99">
              <w:rPr>
                <w:rFonts w:ascii="Arial" w:hAnsi="Arial" w:cs="Arial"/>
                <w:sz w:val="24"/>
                <w:szCs w:val="24"/>
              </w:rPr>
              <w:t>numerator</w:t>
            </w:r>
          </w:p>
        </w:tc>
        <w:tc>
          <w:tcPr>
            <w:tcW w:w="3187" w:type="pct"/>
            <w:shd w:val="clear" w:color="auto" w:fill="auto"/>
          </w:tcPr>
          <w:p w14:paraId="018A50F0" w14:textId="77777777" w:rsidR="0084082A" w:rsidRPr="002D6D99" w:rsidRDefault="0084082A" w:rsidP="00DE0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4082A" w:rsidRPr="002D6D99" w14:paraId="400A0028" w14:textId="77777777" w:rsidTr="00DE03E3">
        <w:tc>
          <w:tcPr>
            <w:tcW w:w="465" w:type="pct"/>
            <w:shd w:val="clear" w:color="auto" w:fill="auto"/>
          </w:tcPr>
          <w:p w14:paraId="39904839" w14:textId="77777777" w:rsidR="0084082A" w:rsidRPr="002D6D99" w:rsidRDefault="0084082A" w:rsidP="0084082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1348" w:type="pct"/>
          </w:tcPr>
          <w:p w14:paraId="6F2F7FEB" w14:textId="77777777" w:rsidR="0084082A" w:rsidRPr="002D6D99" w:rsidRDefault="0084082A" w:rsidP="00DE0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6D99">
              <w:rPr>
                <w:rFonts w:ascii="Arial" w:hAnsi="Arial" w:cs="Arial"/>
                <w:sz w:val="24"/>
                <w:szCs w:val="24"/>
              </w:rPr>
              <w:t xml:space="preserve">Code of </w:t>
            </w:r>
            <w:r w:rsidR="00DD42C8">
              <w:rPr>
                <w:rFonts w:ascii="Arial" w:hAnsi="Arial" w:cs="Arial"/>
                <w:sz w:val="24"/>
                <w:szCs w:val="24"/>
              </w:rPr>
              <w:t>R</w:t>
            </w:r>
            <w:r w:rsidRPr="002D6D99">
              <w:rPr>
                <w:rFonts w:ascii="Arial" w:hAnsi="Arial" w:cs="Arial"/>
                <w:sz w:val="24"/>
                <w:szCs w:val="24"/>
              </w:rPr>
              <w:t>espondent/ QID</w:t>
            </w:r>
          </w:p>
        </w:tc>
        <w:tc>
          <w:tcPr>
            <w:tcW w:w="3187" w:type="pct"/>
            <w:shd w:val="clear" w:color="auto" w:fill="auto"/>
          </w:tcPr>
          <w:p w14:paraId="0C4B4E5D" w14:textId="77777777" w:rsidR="0084082A" w:rsidRPr="002D6D99" w:rsidRDefault="0084082A" w:rsidP="00DE0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4082A" w:rsidRPr="002D6D99" w14:paraId="5F702958" w14:textId="77777777" w:rsidTr="00DE03E3">
        <w:tc>
          <w:tcPr>
            <w:tcW w:w="465" w:type="pct"/>
            <w:shd w:val="clear" w:color="auto" w:fill="auto"/>
          </w:tcPr>
          <w:p w14:paraId="5AB4C51D" w14:textId="77777777" w:rsidR="0084082A" w:rsidRPr="002D6D99" w:rsidRDefault="0084082A" w:rsidP="0084082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D6D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48" w:type="pct"/>
          </w:tcPr>
          <w:p w14:paraId="63FAC76B" w14:textId="77777777" w:rsidR="0084082A" w:rsidRPr="002D6D99" w:rsidRDefault="00DD42C8" w:rsidP="00DE0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stitutional affiliation</w:t>
            </w:r>
          </w:p>
        </w:tc>
        <w:tc>
          <w:tcPr>
            <w:tcW w:w="3187" w:type="pct"/>
            <w:shd w:val="clear" w:color="auto" w:fill="auto"/>
          </w:tcPr>
          <w:p w14:paraId="26C14491" w14:textId="77777777" w:rsidR="0084082A" w:rsidRPr="002D6D99" w:rsidRDefault="0084082A" w:rsidP="00DE0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4082A" w:rsidRPr="002D6D99" w14:paraId="255184D5" w14:textId="77777777" w:rsidTr="00DE03E3">
        <w:tc>
          <w:tcPr>
            <w:tcW w:w="465" w:type="pct"/>
            <w:shd w:val="clear" w:color="auto" w:fill="auto"/>
          </w:tcPr>
          <w:p w14:paraId="6CEEF76C" w14:textId="77777777" w:rsidR="0084082A" w:rsidRPr="002D6D99" w:rsidRDefault="0084082A" w:rsidP="0084082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1348" w:type="pct"/>
          </w:tcPr>
          <w:p w14:paraId="2696DE00" w14:textId="77777777" w:rsidR="0084082A" w:rsidRPr="002D6D99" w:rsidRDefault="00DD42C8" w:rsidP="00DE0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6D99">
              <w:rPr>
                <w:rFonts w:ascii="Arial" w:hAnsi="Arial" w:cs="Arial"/>
                <w:sz w:val="24"/>
                <w:szCs w:val="24"/>
              </w:rPr>
              <w:t>District</w:t>
            </w:r>
          </w:p>
        </w:tc>
        <w:tc>
          <w:tcPr>
            <w:tcW w:w="3187" w:type="pct"/>
            <w:shd w:val="clear" w:color="auto" w:fill="auto"/>
          </w:tcPr>
          <w:p w14:paraId="04CF71E8" w14:textId="77777777" w:rsidR="0084082A" w:rsidRPr="002D6D99" w:rsidRDefault="0084082A" w:rsidP="00DE0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4082A" w:rsidRPr="002D6D99" w14:paraId="142C9674" w14:textId="77777777" w:rsidTr="00DE03E3">
        <w:tc>
          <w:tcPr>
            <w:tcW w:w="465" w:type="pct"/>
            <w:shd w:val="clear" w:color="auto" w:fill="auto"/>
          </w:tcPr>
          <w:p w14:paraId="4361B805" w14:textId="77777777" w:rsidR="0084082A" w:rsidRPr="002D6D99" w:rsidRDefault="0084082A" w:rsidP="0084082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1348" w:type="pct"/>
          </w:tcPr>
          <w:p w14:paraId="16DD6D16" w14:textId="77777777" w:rsidR="0084082A" w:rsidRPr="002D6D99" w:rsidRDefault="00DD42C8" w:rsidP="00DE0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D6D99">
              <w:rPr>
                <w:rFonts w:ascii="Arial" w:hAnsi="Arial" w:cs="Arial"/>
                <w:sz w:val="24"/>
                <w:szCs w:val="24"/>
              </w:rPr>
              <w:t>Date of interview</w:t>
            </w:r>
          </w:p>
        </w:tc>
        <w:tc>
          <w:tcPr>
            <w:tcW w:w="3187" w:type="pct"/>
            <w:shd w:val="clear" w:color="auto" w:fill="auto"/>
          </w:tcPr>
          <w:p w14:paraId="47AEB398" w14:textId="77777777" w:rsidR="0084082A" w:rsidRPr="002D6D99" w:rsidRDefault="0084082A" w:rsidP="00DE03E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D949784" w14:textId="77777777" w:rsidR="0084082A" w:rsidRPr="002D6D99" w:rsidRDefault="0084082A" w:rsidP="0084082A">
      <w:pPr>
        <w:spacing w:after="0" w:line="240" w:lineRule="auto"/>
        <w:jc w:val="both"/>
        <w:rPr>
          <w:rFonts w:ascii="Arial" w:eastAsia="Times New Roman" w:hAnsi="Arial" w:cs="Arial"/>
          <w:bCs/>
          <w:sz w:val="24"/>
          <w:szCs w:val="24"/>
        </w:rPr>
      </w:pPr>
    </w:p>
    <w:p w14:paraId="18855F59" w14:textId="77777777" w:rsidR="0084082A" w:rsidRPr="002D6D99" w:rsidRDefault="0084082A" w:rsidP="0084082A">
      <w:pPr>
        <w:spacing w:after="0" w:line="240" w:lineRule="auto"/>
        <w:jc w:val="both"/>
        <w:rPr>
          <w:rFonts w:ascii="Arial" w:eastAsia="Times New Roman" w:hAnsi="Arial" w:cs="Arial"/>
          <w:bCs/>
          <w:sz w:val="24"/>
          <w:szCs w:val="24"/>
        </w:rPr>
      </w:pPr>
    </w:p>
    <w:p w14:paraId="4FA79C3E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 xml:space="preserve">Can you tell us </w:t>
      </w:r>
      <w:r w:rsidR="00DD42C8">
        <w:rPr>
          <w:rFonts w:ascii="Arial" w:eastAsia="Times New Roman" w:hAnsi="Arial" w:cs="Arial"/>
          <w:sz w:val="24"/>
          <w:szCs w:val="24"/>
          <w:lang w:val="en-US"/>
        </w:rPr>
        <w:t>about your knowledge with regard to the</w:t>
      </w:r>
      <w:r w:rsidRPr="002D6D99">
        <w:rPr>
          <w:rFonts w:ascii="Arial" w:eastAsia="Times New Roman" w:hAnsi="Arial" w:cs="Arial"/>
          <w:sz w:val="24"/>
          <w:szCs w:val="24"/>
          <w:lang w:val="en-US"/>
        </w:rPr>
        <w:t xml:space="preserve"> availability of mental health services in Malawi? </w:t>
      </w:r>
    </w:p>
    <w:p w14:paraId="6C21D83A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>What is your main funding source for the provision of mental health services? And is the funding adequate?</w:t>
      </w:r>
    </w:p>
    <w:p w14:paraId="697123E0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>Can you tell us the role that your organization/institution is playing with regards to the provision of mental health services and mental health service during Covid-19?</w:t>
      </w:r>
    </w:p>
    <w:p w14:paraId="347A3D7D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 xml:space="preserve">Are </w:t>
      </w:r>
      <w:r w:rsidR="00DD42C8">
        <w:rPr>
          <w:rFonts w:ascii="Arial" w:eastAsia="Times New Roman" w:hAnsi="Arial" w:cs="Arial"/>
          <w:sz w:val="24"/>
          <w:szCs w:val="24"/>
          <w:lang w:val="en-US"/>
        </w:rPr>
        <w:t>you aware of any</w:t>
      </w:r>
      <w:r w:rsidRPr="002D6D99">
        <w:rPr>
          <w:rFonts w:ascii="Arial" w:eastAsia="Times New Roman" w:hAnsi="Arial" w:cs="Arial"/>
          <w:sz w:val="24"/>
          <w:szCs w:val="24"/>
          <w:lang w:val="en-US"/>
        </w:rPr>
        <w:t xml:space="preserve"> clinical guidelines that guide the provision of mental health services in Malawi?</w:t>
      </w:r>
      <w:r w:rsidR="00DD42C8">
        <w:rPr>
          <w:rFonts w:ascii="Arial" w:eastAsia="Times New Roman" w:hAnsi="Arial" w:cs="Arial"/>
          <w:sz w:val="24"/>
          <w:szCs w:val="24"/>
          <w:lang w:val="en-US"/>
        </w:rPr>
        <w:t xml:space="preserve"> Explain</w:t>
      </w:r>
    </w:p>
    <w:p w14:paraId="5095BA94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>What are the main national laws, policies and strategies as well as assessments related to mental health that you are aware of? </w:t>
      </w:r>
    </w:p>
    <w:p w14:paraId="1B239543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>Is there a cadre of providers who are currently qualified and permitted to provide mental health services such as counselling, medication prescription at the facility level? At the community level? </w:t>
      </w:r>
    </w:p>
    <w:p w14:paraId="3F21E87B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 xml:space="preserve">How has Covid-19 affected </w:t>
      </w:r>
      <w:r w:rsidR="00DD42C8">
        <w:rPr>
          <w:rFonts w:ascii="Arial" w:eastAsia="Times New Roman" w:hAnsi="Arial" w:cs="Arial"/>
          <w:sz w:val="24"/>
          <w:szCs w:val="24"/>
          <w:lang w:val="en-US"/>
        </w:rPr>
        <w:t xml:space="preserve">the provision/delivery of </w:t>
      </w:r>
      <w:r w:rsidRPr="002D6D99">
        <w:rPr>
          <w:rFonts w:ascii="Arial" w:eastAsia="Times New Roman" w:hAnsi="Arial" w:cs="Arial"/>
          <w:sz w:val="24"/>
          <w:szCs w:val="24"/>
          <w:lang w:val="en-US"/>
        </w:rPr>
        <w:t>mental health services in Malawi?</w:t>
      </w:r>
    </w:p>
    <w:p w14:paraId="12E098EB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>What challenges has mental health service provision met in light of Covid-19?</w:t>
      </w:r>
    </w:p>
    <w:p w14:paraId="4D5727DE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>What opportunities have been created by Covid-19 on mental health service provision in Malawi?</w:t>
      </w:r>
    </w:p>
    <w:p w14:paraId="23A147D7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>Has Covid-19 revealed any gaps in mental health service delivery in Malawi?</w:t>
      </w:r>
    </w:p>
    <w:p w14:paraId="7D4DD4EC" w14:textId="77777777" w:rsidR="0084082A" w:rsidRPr="002D6D99" w:rsidRDefault="0084082A" w:rsidP="0084082A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val="en-US"/>
        </w:rPr>
      </w:pPr>
      <w:r w:rsidRPr="002D6D99">
        <w:rPr>
          <w:rFonts w:ascii="Arial" w:eastAsia="Times New Roman" w:hAnsi="Arial" w:cs="Arial"/>
          <w:sz w:val="24"/>
          <w:szCs w:val="24"/>
          <w:lang w:val="en-US"/>
        </w:rPr>
        <w:t>What governance structures and systems do you think should be in place to ensure we close the gaps that have been revealed by Covid-19 and for effective provision of mental health services in Malawi? </w:t>
      </w:r>
    </w:p>
    <w:p w14:paraId="2DEE6F6D" w14:textId="77777777" w:rsidR="0084082A" w:rsidRPr="002D6D99" w:rsidRDefault="0084082A" w:rsidP="0084082A">
      <w:pPr>
        <w:spacing w:after="0" w:line="240" w:lineRule="auto"/>
        <w:jc w:val="both"/>
        <w:rPr>
          <w:rFonts w:ascii="Arial" w:eastAsia="Times New Roman" w:hAnsi="Arial" w:cs="Arial"/>
          <w:bCs/>
          <w:sz w:val="24"/>
          <w:szCs w:val="24"/>
        </w:rPr>
      </w:pPr>
    </w:p>
    <w:p w14:paraId="2F356EA8" w14:textId="77777777" w:rsidR="00D466F7" w:rsidRPr="002D6D99" w:rsidRDefault="00D466F7">
      <w:pPr>
        <w:rPr>
          <w:sz w:val="24"/>
          <w:szCs w:val="24"/>
        </w:rPr>
      </w:pPr>
    </w:p>
    <w:sectPr w:rsidR="00D466F7" w:rsidRPr="002D6D9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5890A" w14:textId="77777777" w:rsidR="00224405" w:rsidRDefault="00224405" w:rsidP="00F80C7A">
      <w:pPr>
        <w:spacing w:after="0" w:line="240" w:lineRule="auto"/>
      </w:pPr>
      <w:r>
        <w:separator/>
      </w:r>
    </w:p>
  </w:endnote>
  <w:endnote w:type="continuationSeparator" w:id="0">
    <w:p w14:paraId="17BC1F40" w14:textId="77777777" w:rsidR="00224405" w:rsidRDefault="00224405" w:rsidP="00F80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3488817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7866721" w14:textId="77777777" w:rsidR="00F80C7A" w:rsidRDefault="00F80C7A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A2F2AC4" w14:textId="77777777" w:rsidR="00F80C7A" w:rsidRDefault="00F80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9522B" w14:textId="77777777" w:rsidR="00224405" w:rsidRDefault="00224405" w:rsidP="00F80C7A">
      <w:pPr>
        <w:spacing w:after="0" w:line="240" w:lineRule="auto"/>
      </w:pPr>
      <w:r>
        <w:separator/>
      </w:r>
    </w:p>
  </w:footnote>
  <w:footnote w:type="continuationSeparator" w:id="0">
    <w:p w14:paraId="1E8E5334" w14:textId="77777777" w:rsidR="00224405" w:rsidRDefault="00224405" w:rsidP="00F80C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850B1"/>
    <w:multiLevelType w:val="multilevel"/>
    <w:tmpl w:val="DF902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AA41F0"/>
    <w:multiLevelType w:val="hybridMultilevel"/>
    <w:tmpl w:val="C8F4ED1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143809">
    <w:abstractNumId w:val="1"/>
  </w:num>
  <w:num w:numId="2" w16cid:durableId="1359888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NjY3MzYytTA2MTFT0lEKTi0uzszPAykwqgUAMqCI2SwAAAA="/>
  </w:docVars>
  <w:rsids>
    <w:rsidRoot w:val="0084082A"/>
    <w:rsid w:val="00224405"/>
    <w:rsid w:val="00243562"/>
    <w:rsid w:val="002D6D99"/>
    <w:rsid w:val="006F67FE"/>
    <w:rsid w:val="0084082A"/>
    <w:rsid w:val="00D466F7"/>
    <w:rsid w:val="00DD42C8"/>
    <w:rsid w:val="00EE54AC"/>
    <w:rsid w:val="00F8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47EB5F"/>
  <w15:chartTrackingRefBased/>
  <w15:docId w15:val="{A90FF787-4D65-4882-B7C5-347B448D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82A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,authors,Scriptoria bullet points,En tête 1"/>
    <w:basedOn w:val="Normal"/>
    <w:link w:val="ListParagraphChar"/>
    <w:uiPriority w:val="34"/>
    <w:qFormat/>
    <w:rsid w:val="0084082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ListParagraphChar">
    <w:name w:val="List Paragraph Char"/>
    <w:aliases w:val="Bullets Char,authors Char,Scriptoria bullet points Char,En tête 1 Char"/>
    <w:link w:val="ListParagraph"/>
    <w:uiPriority w:val="34"/>
    <w:locked/>
    <w:rsid w:val="0084082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80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C7A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80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C7A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rtina mchenga</cp:lastModifiedBy>
  <cp:revision>2</cp:revision>
  <dcterms:created xsi:type="dcterms:W3CDTF">2022-08-13T22:49:00Z</dcterms:created>
  <dcterms:modified xsi:type="dcterms:W3CDTF">2022-08-13T22:49:00Z</dcterms:modified>
</cp:coreProperties>
</file>